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text" w:tblpY="10"/>
        <w:tblW w:w="13565" w:type="dxa"/>
        <w:tblLook w:val="04A0" w:firstRow="1" w:lastRow="0" w:firstColumn="1" w:lastColumn="0" w:noHBand="0" w:noVBand="1"/>
      </w:tblPr>
      <w:tblGrid>
        <w:gridCol w:w="2257"/>
        <w:gridCol w:w="1937"/>
        <w:gridCol w:w="2853"/>
        <w:gridCol w:w="2643"/>
        <w:gridCol w:w="2853"/>
        <w:gridCol w:w="1022"/>
      </w:tblGrid>
      <w:tr w:rsidR="0009767C" w:rsidRPr="00946C4A" w14:paraId="12864A65" w14:textId="77777777" w:rsidTr="0009767C">
        <w:trPr>
          <w:trHeight w:val="36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5E9E696D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E3F5A9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82D3C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90273D9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on-failure</w:t>
            </w:r>
          </w:p>
        </w:tc>
        <w:tc>
          <w:tcPr>
            <w:tcW w:w="102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23126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09767C" w:rsidRPr="00946C4A" w14:paraId="5F457301" w14:textId="77777777" w:rsidTr="0009767C">
        <w:trPr>
          <w:trHeight w:val="36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44E0CF05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F72D3D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 = 6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0E49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/>
              </w:rPr>
              <w:t>N</w:t>
            </w:r>
            <w:r w:rsidRPr="00946C4A">
              <w:rPr>
                <w:rFonts w:ascii="Times New Roman" w:hAnsi="Times New Roman" w:cs="Times New Roman" w:hint="eastAsia"/>
              </w:rPr>
              <w:t xml:space="preserve"> =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BCEFA6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/>
              </w:rPr>
              <w:t xml:space="preserve">N </w:t>
            </w:r>
            <w:r w:rsidRPr="00946C4A">
              <w:rPr>
                <w:rFonts w:ascii="Times New Roman" w:hAnsi="Times New Roman" w:cs="Times New Roman" w:hint="eastAsia"/>
              </w:rPr>
              <w:t>= 48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A4E2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60DC4D01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0659CDBA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ADA/GLM/IFX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E35FC50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4 (50.0) / 20 (29.4) / 14 (20.6)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1D553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3 (65.0) / 3 (15.0) / 4 (2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85A014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1 (43.8) / 17 (35.4) / 10 (20.8)</w:t>
            </w:r>
          </w:p>
        </w:tc>
        <w:tc>
          <w:tcPr>
            <w:tcW w:w="102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EF0D4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04</w:t>
            </w:r>
          </w:p>
        </w:tc>
      </w:tr>
      <w:tr w:rsidR="0009767C" w:rsidRPr="00946C4A" w14:paraId="448AF823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7E8309C2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Age (year), median [IQR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41A54F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6 [32, 58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3B049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3 [23, 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02CD64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7 [33, 56]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260497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829</w:t>
            </w:r>
          </w:p>
        </w:tc>
      </w:tr>
      <w:tr w:rsidR="0009767C" w:rsidRPr="00946C4A" w14:paraId="2E086AF6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225E240B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ale / Female, n (%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0997ED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9 (57.4) / 29 (42.6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A46E9F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2 (60.0) / 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E34CC8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7 (56.2) / 21 (43.8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96961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9767C" w:rsidRPr="00946C4A" w14:paraId="1EEB62D1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3FC3636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Disease duration (year), median [IQR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DB87D19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[2, 11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A40CD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 [1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58E3986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7 [2, 13]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41AF36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2</w:t>
            </w:r>
            <w:r w:rsidRPr="00946C4A">
              <w:rPr>
                <w:rFonts w:ascii="Times New Roman" w:hAnsi="Times New Roman" w:cs="Times New Roman"/>
              </w:rPr>
              <w:t>0</w:t>
            </w:r>
          </w:p>
        </w:tc>
      </w:tr>
      <w:tr w:rsidR="0009767C" w:rsidRPr="00946C4A" w14:paraId="6223DB87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AA83E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Disease ext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305534D5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Extensive coliti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FD88ED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5 (80.9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ECC88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5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3D62855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0 (83.3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D6025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34</w:t>
            </w:r>
            <w:r w:rsidRPr="00946C4A">
              <w:rPr>
                <w:rFonts w:ascii="Times New Roman" w:hAnsi="Times New Roman" w:cs="Times New Roman"/>
              </w:rPr>
              <w:t>0</w:t>
            </w:r>
          </w:p>
        </w:tc>
      </w:tr>
      <w:tr w:rsidR="0009767C" w:rsidRPr="00946C4A" w14:paraId="5C0F20C4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BEC9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4F08D858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Left sided coliti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2160921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1 (16.2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D077D0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28910DAD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 (12.5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C678A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67B1311D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DC57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0D9C6FB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Proctiti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DB348B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2.9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F8D9BD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2C5F1E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4.2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DE781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704142E1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3B61901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CAI (</w:t>
            </w:r>
            <w:proofErr w:type="spellStart"/>
            <w:r w:rsidRPr="00946C4A">
              <w:rPr>
                <w:rFonts w:ascii="Times New Roman" w:hAnsi="Times New Roman" w:cs="Times New Roman" w:hint="eastAsia"/>
              </w:rPr>
              <w:t>Rachmilewitz</w:t>
            </w:r>
            <w:proofErr w:type="spellEnd"/>
            <w:r w:rsidRPr="00946C4A">
              <w:rPr>
                <w:rFonts w:ascii="Times New Roman" w:hAnsi="Times New Roman" w:cs="Times New Roman" w:hint="eastAsia"/>
              </w:rPr>
              <w:t xml:space="preserve"> index), median [IQR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BE9EB5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 [4, 9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F565D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7 [4, 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C515DD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 [4, 9]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89244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01</w:t>
            </w:r>
          </w:p>
        </w:tc>
      </w:tr>
      <w:tr w:rsidR="0009767C" w:rsidRPr="00946C4A" w14:paraId="33E612D4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AD73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789DC40E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ES 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7773E87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2.9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A69B2F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69C214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 (2.1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B4A9E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369</w:t>
            </w:r>
          </w:p>
        </w:tc>
      </w:tr>
      <w:tr w:rsidR="0009767C" w:rsidRPr="00946C4A" w14:paraId="1AFABB8F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0CAF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E8C5BDC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ES 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9ACC8F0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7 (10.3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A553A3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58673C0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(10.4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1356ED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0A7515A6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2149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59DBBA2C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ES 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D81FCDB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0 (44.1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CE335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2794DCB6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4 (50.0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E403D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078BEF37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250C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5AB6097C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ES 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496C8D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9 (42.6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A4B8E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 xml:space="preserve">11 </w:t>
            </w:r>
            <w:r w:rsidRPr="00946C4A">
              <w:rPr>
                <w:rFonts w:ascii="Times New Roman" w:hAnsi="Times New Roman" w:cs="Times New Roman"/>
              </w:rPr>
              <w:t>(</w:t>
            </w:r>
            <w:r w:rsidRPr="00946C4A">
              <w:rPr>
                <w:rFonts w:ascii="Times New Roman" w:hAnsi="Times New Roman" w:cs="Times New Roman" w:hint="eastAsia"/>
              </w:rPr>
              <w:t>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557327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8 (37.5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38CFE1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767C" w:rsidRPr="00946C4A" w14:paraId="1A3492AA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E64C9DA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UCEIS, median [IQR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BA084D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[3, 6]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15F5DD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[3,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D86087B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[3, 6]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0057C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469</w:t>
            </w:r>
          </w:p>
        </w:tc>
      </w:tr>
      <w:tr w:rsidR="0009767C" w:rsidRPr="00946C4A" w14:paraId="3CD38B42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B32A9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Other med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7303725B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Oral 5-ASA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646FBB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2 (47.1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33F359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00B82F0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4 (50.0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AAF05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595</w:t>
            </w:r>
          </w:p>
        </w:tc>
      </w:tr>
      <w:tr w:rsidR="0009767C" w:rsidRPr="00946C4A" w14:paraId="5036F81D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22CEF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74D28B03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Suppository steroid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C2BE927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2.9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9C48C5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5A091F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 (4.2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0CC03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9767C" w:rsidRPr="00946C4A" w14:paraId="456DD17D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94D38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67451A3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Systemic steroid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76C8A19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2 (32.4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FA972E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D869F1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4 (29.2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923E53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09767C" w:rsidRPr="00946C4A" w14:paraId="795B21B3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925C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2D9DA71E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Immunomodulator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420FF9F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2 (32.4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FB227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D654548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7 (35.4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1FBB24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571</w:t>
            </w:r>
          </w:p>
        </w:tc>
      </w:tr>
      <w:tr w:rsidR="0009767C" w:rsidRPr="00946C4A" w14:paraId="07819F34" w14:textId="77777777" w:rsidTr="0009767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8D720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hideMark/>
          </w:tcPr>
          <w:p w14:paraId="11D1AD49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Tacrolimu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3F18803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1 (16.2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FBA14C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767C203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 (12.5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8AF263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79</w:t>
            </w:r>
          </w:p>
        </w:tc>
      </w:tr>
      <w:tr w:rsidR="0009767C" w:rsidRPr="00946C4A" w14:paraId="624E787B" w14:textId="77777777" w:rsidTr="0009767C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  <w:hideMark/>
          </w:tcPr>
          <w:p w14:paraId="12C53C33" w14:textId="77777777" w:rsidR="0009767C" w:rsidRPr="00946C4A" w:rsidRDefault="0009767C" w:rsidP="0009767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History of biologic</w:t>
            </w:r>
            <w:r w:rsidRPr="00946C4A">
              <w:rPr>
                <w:rFonts w:ascii="Times New Roman" w:hAnsi="Times New Roman" w:cs="Times New Roman"/>
              </w:rPr>
              <w:t>al</w:t>
            </w:r>
            <w:r w:rsidRPr="00946C4A">
              <w:rPr>
                <w:rFonts w:ascii="Times New Roman" w:hAnsi="Times New Roman" w:cs="Times New Roman" w:hint="eastAsia"/>
              </w:rPr>
              <w:t>s use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A32DBF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4 (35.3)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EBB3A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7 (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4015472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7 (35.4)</w:t>
            </w:r>
          </w:p>
        </w:tc>
        <w:tc>
          <w:tcPr>
            <w:tcW w:w="1022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171FB" w14:textId="77777777" w:rsidR="0009767C" w:rsidRPr="00946C4A" w:rsidRDefault="0009767C" w:rsidP="0009767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3462BABD" w14:textId="7D51AD1B" w:rsidR="0069362B" w:rsidRPr="00946C4A" w:rsidRDefault="008A50A8" w:rsidP="00B7405A">
      <w:pPr>
        <w:widowControl/>
        <w:jc w:val="left"/>
        <w:rPr>
          <w:rFonts w:ascii="Times New Roman" w:hAnsi="Times New Roman" w:cs="Times New Roman" w:hint="eastAsia"/>
        </w:rPr>
      </w:pPr>
      <w:r w:rsidRPr="00946C4A">
        <w:rPr>
          <w:rFonts w:ascii="Times New Roman" w:hAnsi="Times New Roman" w:cs="Times New Roman"/>
        </w:rPr>
        <w:t xml:space="preserve">ADA, adalimumab; GLM, golimumab; IFX, infliximab; </w:t>
      </w:r>
      <w:r w:rsidR="003B1E7F" w:rsidRPr="00946C4A">
        <w:rPr>
          <w:rFonts w:ascii="Times New Roman" w:hAnsi="Times New Roman" w:cs="Times New Roman"/>
        </w:rPr>
        <w:t xml:space="preserve">IQR, interquartile range; CAI, clinical activity index; MES, Mayo endoscopic </w:t>
      </w:r>
      <w:proofErr w:type="spellStart"/>
      <w:r w:rsidR="003B1E7F" w:rsidRPr="00946C4A">
        <w:rPr>
          <w:rFonts w:ascii="Times New Roman" w:hAnsi="Times New Roman" w:cs="Times New Roman"/>
        </w:rPr>
        <w:t>subscore</w:t>
      </w:r>
      <w:proofErr w:type="spellEnd"/>
      <w:r w:rsidR="003B1E7F" w:rsidRPr="00946C4A">
        <w:rPr>
          <w:rFonts w:ascii="Times New Roman" w:hAnsi="Times New Roman" w:cs="Times New Roman"/>
        </w:rPr>
        <w:t>; UCEIS, ulcerative colitis endoscopic index of severity; 5-ASA, 5-aminosalicylic acid</w:t>
      </w:r>
    </w:p>
    <w:sectPr w:rsidR="0069362B" w:rsidRPr="00946C4A" w:rsidSect="00CC0A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FCD1C" w14:textId="77777777" w:rsidR="004C1DFA" w:rsidRDefault="004C1DFA" w:rsidP="00D90B18">
      <w:r>
        <w:separator/>
      </w:r>
    </w:p>
  </w:endnote>
  <w:endnote w:type="continuationSeparator" w:id="0">
    <w:p w14:paraId="07C5E050" w14:textId="77777777" w:rsidR="004C1DFA" w:rsidRDefault="004C1DFA" w:rsidP="00D90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65B61" w14:textId="77777777" w:rsidR="004C1DFA" w:rsidRDefault="004C1DFA" w:rsidP="00D90B18">
      <w:r>
        <w:separator/>
      </w:r>
    </w:p>
  </w:footnote>
  <w:footnote w:type="continuationSeparator" w:id="0">
    <w:p w14:paraId="732C950F" w14:textId="77777777" w:rsidR="004C1DFA" w:rsidRDefault="004C1DFA" w:rsidP="00D90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72"/>
    <w:rsid w:val="00000C7B"/>
    <w:rsid w:val="00014356"/>
    <w:rsid w:val="00042034"/>
    <w:rsid w:val="0009767C"/>
    <w:rsid w:val="000D6056"/>
    <w:rsid w:val="001051FB"/>
    <w:rsid w:val="00194A2B"/>
    <w:rsid w:val="001D786C"/>
    <w:rsid w:val="00211B52"/>
    <w:rsid w:val="00323847"/>
    <w:rsid w:val="003512E4"/>
    <w:rsid w:val="003609A8"/>
    <w:rsid w:val="003B1E7F"/>
    <w:rsid w:val="003E3A71"/>
    <w:rsid w:val="00402421"/>
    <w:rsid w:val="00491986"/>
    <w:rsid w:val="004C1DFA"/>
    <w:rsid w:val="004C550D"/>
    <w:rsid w:val="004D6FB0"/>
    <w:rsid w:val="00507282"/>
    <w:rsid w:val="0051241F"/>
    <w:rsid w:val="00512A78"/>
    <w:rsid w:val="00597029"/>
    <w:rsid w:val="005C539F"/>
    <w:rsid w:val="005C55BF"/>
    <w:rsid w:val="005E54F3"/>
    <w:rsid w:val="006243AA"/>
    <w:rsid w:val="0068037B"/>
    <w:rsid w:val="00681408"/>
    <w:rsid w:val="0069362B"/>
    <w:rsid w:val="00693F4A"/>
    <w:rsid w:val="006A64CB"/>
    <w:rsid w:val="00774F09"/>
    <w:rsid w:val="007B78C8"/>
    <w:rsid w:val="00802541"/>
    <w:rsid w:val="008A0156"/>
    <w:rsid w:val="008A50A8"/>
    <w:rsid w:val="008D147B"/>
    <w:rsid w:val="009102E4"/>
    <w:rsid w:val="00946C4A"/>
    <w:rsid w:val="00961D84"/>
    <w:rsid w:val="0098653A"/>
    <w:rsid w:val="009B7F5A"/>
    <w:rsid w:val="009D04EF"/>
    <w:rsid w:val="009F2918"/>
    <w:rsid w:val="009F6BF0"/>
    <w:rsid w:val="00A154F7"/>
    <w:rsid w:val="00A36E61"/>
    <w:rsid w:val="00A42172"/>
    <w:rsid w:val="00A57908"/>
    <w:rsid w:val="00A87BB6"/>
    <w:rsid w:val="00B40B9F"/>
    <w:rsid w:val="00B64A2D"/>
    <w:rsid w:val="00B7405A"/>
    <w:rsid w:val="00BE687A"/>
    <w:rsid w:val="00BF56A8"/>
    <w:rsid w:val="00C22063"/>
    <w:rsid w:val="00C71BEB"/>
    <w:rsid w:val="00C82351"/>
    <w:rsid w:val="00CB1C64"/>
    <w:rsid w:val="00CC0A84"/>
    <w:rsid w:val="00CC7014"/>
    <w:rsid w:val="00D33CA2"/>
    <w:rsid w:val="00D90B18"/>
    <w:rsid w:val="00DE5421"/>
    <w:rsid w:val="00E36B95"/>
    <w:rsid w:val="00E67AF5"/>
    <w:rsid w:val="00ED76E6"/>
    <w:rsid w:val="00EF5D3F"/>
    <w:rsid w:val="00F6142E"/>
    <w:rsid w:val="00F638C7"/>
    <w:rsid w:val="00F726C9"/>
    <w:rsid w:val="00FD7ED4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B4A97"/>
  <w15:chartTrackingRefBased/>
  <w15:docId w15:val="{ECA27219-3696-4FEA-8CC1-B5F94806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B18"/>
  </w:style>
  <w:style w:type="paragraph" w:styleId="a5">
    <w:name w:val="footer"/>
    <w:basedOn w:val="a"/>
    <w:link w:val="a6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0B18"/>
  </w:style>
  <w:style w:type="table" w:styleId="a7">
    <w:name w:val="Table Grid"/>
    <w:basedOn w:val="a1"/>
    <w:uiPriority w:val="39"/>
    <w:rsid w:val="00323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6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夏樹</dc:creator>
  <cp:keywords/>
  <dc:description/>
  <cp:lastModifiedBy>夏樹</cp:lastModifiedBy>
  <cp:revision>6</cp:revision>
  <dcterms:created xsi:type="dcterms:W3CDTF">2023-11-16T13:43:00Z</dcterms:created>
  <dcterms:modified xsi:type="dcterms:W3CDTF">2023-12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3-11-16T13:43:19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12376eab-48b7-4946-a55e-45f310aff413</vt:lpwstr>
  </property>
  <property fmtid="{D5CDD505-2E9C-101B-9397-08002B2CF9AE}" pid="8" name="MSIP_Label_561e9d50-8640-48f6-a673-865640cf4ae6_ContentBits">
    <vt:lpwstr>0</vt:lpwstr>
  </property>
</Properties>
</file>